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26F58" w14:textId="10A0BF40" w:rsidR="00777DB7" w:rsidRPr="00777DB7" w:rsidRDefault="004A1414" w:rsidP="004A1414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Respiratory Therapist Interview Guide</w:t>
      </w:r>
    </w:p>
    <w:p w14:paraId="6EFFE527" w14:textId="6A070B2B" w:rsidR="00684669" w:rsidRPr="00777DB7" w:rsidRDefault="00684669">
      <w:pPr>
        <w:rPr>
          <w:rFonts w:ascii="Times New Roman" w:hAnsi="Times New Roman" w:cs="Times New Roman"/>
          <w:lang w:val="en-US"/>
        </w:rPr>
      </w:pPr>
    </w:p>
    <w:p w14:paraId="17BF42BF" w14:textId="073BCA0B" w:rsidR="00941B28" w:rsidRPr="00777DB7" w:rsidRDefault="00941B28" w:rsidP="00941B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</w:rPr>
        <w:t xml:space="preserve">I will first ask you </w:t>
      </w:r>
      <w:r w:rsidRPr="00777DB7">
        <w:rPr>
          <w:rFonts w:ascii="Times New Roman" w:hAnsi="Times New Roman" w:cs="Times New Roman"/>
          <w:lang w:val="en-US"/>
        </w:rPr>
        <w:t>demographic questions</w:t>
      </w:r>
      <w:r w:rsidR="00684669" w:rsidRPr="00777DB7">
        <w:rPr>
          <w:rFonts w:ascii="Times New Roman" w:hAnsi="Times New Roman" w:cs="Times New Roman"/>
          <w:lang w:val="en-US"/>
        </w:rPr>
        <w:t xml:space="preserve">: </w:t>
      </w:r>
    </w:p>
    <w:p w14:paraId="2E01DF67" w14:textId="10FA3576" w:rsidR="00582EA8" w:rsidRPr="00777DB7" w:rsidRDefault="00941B28" w:rsidP="00582EA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What is your nam</w:t>
      </w:r>
      <w:r w:rsidR="002555B0">
        <w:rPr>
          <w:rFonts w:ascii="Times New Roman" w:hAnsi="Times New Roman" w:cs="Times New Roman"/>
          <w:lang w:val="en-US"/>
        </w:rPr>
        <w:t>e</w:t>
      </w:r>
      <w:r w:rsidR="000C38CC">
        <w:rPr>
          <w:rFonts w:ascii="Times New Roman" w:hAnsi="Times New Roman" w:cs="Times New Roman"/>
          <w:lang w:val="en-US"/>
        </w:rPr>
        <w:t>,</w:t>
      </w:r>
      <w:r w:rsidR="002555B0">
        <w:rPr>
          <w:rFonts w:ascii="Times New Roman" w:hAnsi="Times New Roman" w:cs="Times New Roman"/>
          <w:lang w:val="en-US"/>
        </w:rPr>
        <w:t xml:space="preserve"> and </w:t>
      </w:r>
      <w:r w:rsidR="004A1414">
        <w:rPr>
          <w:rFonts w:ascii="Times New Roman" w:hAnsi="Times New Roman" w:cs="Times New Roman"/>
          <w:lang w:val="en-US"/>
        </w:rPr>
        <w:t>what province do you represent?</w:t>
      </w:r>
      <w:r w:rsidR="002555B0">
        <w:rPr>
          <w:rFonts w:ascii="Times New Roman" w:hAnsi="Times New Roman" w:cs="Times New Roman"/>
          <w:lang w:val="en-US"/>
        </w:rPr>
        <w:t xml:space="preserve"> </w:t>
      </w:r>
    </w:p>
    <w:p w14:paraId="3F1FC441" w14:textId="77DD2F91" w:rsidR="00941B28" w:rsidRPr="00777DB7" w:rsidRDefault="00941B28" w:rsidP="001346A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 xml:space="preserve">How old are you? </w:t>
      </w:r>
    </w:p>
    <w:p w14:paraId="4CA7BD31" w14:textId="2DA1030F" w:rsidR="00684669" w:rsidRPr="00777DB7" w:rsidRDefault="00941B28" w:rsidP="006846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I will ask you some questions</w:t>
      </w:r>
      <w:r w:rsidR="004A1414">
        <w:rPr>
          <w:rFonts w:ascii="Times New Roman" w:hAnsi="Times New Roman" w:cs="Times New Roman"/>
          <w:lang w:val="en-US"/>
        </w:rPr>
        <w:t>, so</w:t>
      </w:r>
      <w:r w:rsidRPr="00777DB7">
        <w:rPr>
          <w:rFonts w:ascii="Times New Roman" w:hAnsi="Times New Roman" w:cs="Times New Roman"/>
          <w:lang w:val="en-US"/>
        </w:rPr>
        <w:t xml:space="preserve"> please choose one. What is your gender?</w:t>
      </w:r>
    </w:p>
    <w:p w14:paraId="306B8FB2" w14:textId="189B4F8E" w:rsidR="00941B28" w:rsidRPr="00777DB7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Woman</w:t>
      </w:r>
    </w:p>
    <w:p w14:paraId="1947B09D" w14:textId="46415440" w:rsidR="00941B28" w:rsidRPr="00777DB7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Man</w:t>
      </w:r>
    </w:p>
    <w:p w14:paraId="534A0679" w14:textId="3C774227" w:rsidR="00941B28" w:rsidRPr="00777DB7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My gender identity is not listed</w:t>
      </w:r>
    </w:p>
    <w:p w14:paraId="6558BCCF" w14:textId="2A7E39A9" w:rsidR="00941B28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 xml:space="preserve">I choose not to respond </w:t>
      </w:r>
    </w:p>
    <w:p w14:paraId="1CDDF934" w14:textId="77777777" w:rsidR="004A1414" w:rsidRPr="00777DB7" w:rsidRDefault="004A1414" w:rsidP="004A1414">
      <w:pPr>
        <w:pStyle w:val="ListParagraph"/>
        <w:ind w:left="2160"/>
        <w:rPr>
          <w:rFonts w:ascii="Times New Roman" w:hAnsi="Times New Roman" w:cs="Times New Roman"/>
          <w:lang w:val="en-US"/>
        </w:rPr>
      </w:pPr>
    </w:p>
    <w:p w14:paraId="4776DF03" w14:textId="4F3C4BE2" w:rsidR="00941B28" w:rsidRPr="00777DB7" w:rsidRDefault="00941B28" w:rsidP="00941B2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27033DFB">
        <w:rPr>
          <w:rFonts w:ascii="Times New Roman" w:hAnsi="Times New Roman" w:cs="Times New Roman"/>
          <w:lang w:val="en-US"/>
        </w:rPr>
        <w:t xml:space="preserve">Which of these apply to you? </w:t>
      </w:r>
      <w:r w:rsidR="7DD70399" w:rsidRPr="27033DFB">
        <w:rPr>
          <w:rFonts w:ascii="Times New Roman" w:hAnsi="Times New Roman" w:cs="Times New Roman"/>
          <w:lang w:val="en-US"/>
        </w:rPr>
        <w:t xml:space="preserve"> </w:t>
      </w:r>
      <w:r w:rsidR="00FE5AC4" w:rsidRPr="27033DFB">
        <w:rPr>
          <w:rFonts w:ascii="Times New Roman" w:hAnsi="Times New Roman" w:cs="Times New Roman"/>
          <w:lang w:val="en-US"/>
        </w:rPr>
        <w:t>What is your marital status?</w:t>
      </w:r>
    </w:p>
    <w:p w14:paraId="44BD1A12" w14:textId="6F3DBBA6" w:rsidR="00941B28" w:rsidRPr="00777DB7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Married</w:t>
      </w:r>
    </w:p>
    <w:p w14:paraId="2E54B030" w14:textId="71D886EC" w:rsidR="00941B28" w:rsidRPr="00777DB7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Cohabitating</w:t>
      </w:r>
    </w:p>
    <w:p w14:paraId="1ABD0B57" w14:textId="644B5B65" w:rsidR="00941B28" w:rsidRPr="00777DB7" w:rsidRDefault="009F43F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Divorced</w:t>
      </w:r>
    </w:p>
    <w:p w14:paraId="45904DD9" w14:textId="21ACA162" w:rsidR="00941B28" w:rsidRPr="00777DB7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>Separated</w:t>
      </w:r>
    </w:p>
    <w:p w14:paraId="76B7F893" w14:textId="7E32FF0B" w:rsidR="00941B28" w:rsidRPr="00777DB7" w:rsidRDefault="00941B28" w:rsidP="00941B2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777DB7">
        <w:rPr>
          <w:rFonts w:ascii="Times New Roman" w:hAnsi="Times New Roman" w:cs="Times New Roman"/>
          <w:lang w:val="en-US"/>
        </w:rPr>
        <w:t xml:space="preserve">Single, </w:t>
      </w:r>
      <w:r w:rsidR="009F43F8" w:rsidRPr="00777DB7">
        <w:rPr>
          <w:rFonts w:ascii="Times New Roman" w:hAnsi="Times New Roman" w:cs="Times New Roman"/>
          <w:lang w:val="en-US"/>
        </w:rPr>
        <w:t>never</w:t>
      </w:r>
      <w:r w:rsidRPr="00777DB7">
        <w:rPr>
          <w:rFonts w:ascii="Times New Roman" w:hAnsi="Times New Roman" w:cs="Times New Roman"/>
          <w:lang w:val="en-US"/>
        </w:rPr>
        <w:t xml:space="preserve"> married</w:t>
      </w:r>
    </w:p>
    <w:p w14:paraId="1189BF16" w14:textId="4812686E" w:rsidR="00941B28" w:rsidRPr="000C38CC" w:rsidRDefault="00941B28" w:rsidP="001346A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My relationship status is not listed here  </w:t>
      </w:r>
    </w:p>
    <w:p w14:paraId="3AB88E4F" w14:textId="0636B35B" w:rsidR="008E206A" w:rsidRPr="000C38CC" w:rsidRDefault="008E206A" w:rsidP="001346A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>I choose not to respond</w:t>
      </w:r>
    </w:p>
    <w:p w14:paraId="2DB5F7F3" w14:textId="5A752FB2" w:rsidR="00777DB7" w:rsidRPr="000C38CC" w:rsidRDefault="00EF2A74" w:rsidP="006846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What is the primary location of your </w:t>
      </w:r>
      <w:r w:rsidR="000C38CC" w:rsidRPr="000C38CC">
        <w:rPr>
          <w:rFonts w:ascii="Times New Roman" w:hAnsi="Times New Roman" w:cs="Times New Roman"/>
          <w:lang w:val="en-US"/>
        </w:rPr>
        <w:t>work (</w:t>
      </w:r>
      <w:r w:rsidR="00777DB7" w:rsidRPr="000C38CC">
        <w:rPr>
          <w:rFonts w:ascii="Times New Roman" w:hAnsi="Times New Roman" w:cs="Times New Roman"/>
          <w:lang w:val="en-US"/>
        </w:rPr>
        <w:t>e.g., hospital, franchise</w:t>
      </w:r>
      <w:r w:rsidR="000C38CC">
        <w:rPr>
          <w:rFonts w:ascii="Times New Roman" w:hAnsi="Times New Roman" w:cs="Times New Roman"/>
          <w:lang w:val="en-US"/>
        </w:rPr>
        <w:t>,</w:t>
      </w:r>
      <w:r w:rsidR="00777DB7" w:rsidRPr="000C38CC">
        <w:rPr>
          <w:rFonts w:ascii="Times New Roman" w:hAnsi="Times New Roman" w:cs="Times New Roman"/>
          <w:lang w:val="en-US"/>
        </w:rPr>
        <w:t xml:space="preserve"> etc.) and is it considered a rural or an urban location</w:t>
      </w:r>
      <w:r w:rsidRPr="000C38CC">
        <w:rPr>
          <w:rFonts w:ascii="Times New Roman" w:hAnsi="Times New Roman" w:cs="Times New Roman"/>
          <w:lang w:val="en-US"/>
        </w:rPr>
        <w:t>?</w:t>
      </w:r>
    </w:p>
    <w:p w14:paraId="53384528" w14:textId="02AC8805" w:rsidR="00DD0039" w:rsidRPr="000C38CC" w:rsidRDefault="00DD0039" w:rsidP="00777D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>How many years have you been in practice? At this location?</w:t>
      </w:r>
    </w:p>
    <w:p w14:paraId="4D65CCE7" w14:textId="26EBC8F1" w:rsidR="00684669" w:rsidRPr="000C38CC" w:rsidRDefault="00684669" w:rsidP="00582EA8">
      <w:pPr>
        <w:pStyle w:val="ListParagraph"/>
        <w:ind w:left="1440"/>
        <w:rPr>
          <w:rFonts w:ascii="Times New Roman" w:hAnsi="Times New Roman" w:cs="Times New Roman"/>
          <w:lang w:val="en-US"/>
        </w:rPr>
      </w:pPr>
    </w:p>
    <w:p w14:paraId="2865EC0C" w14:textId="1D0B1168" w:rsidR="00AC53BD" w:rsidRPr="000C38CC" w:rsidRDefault="00AC53BD" w:rsidP="00684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Briefly discuss the primary job roles included in your position. </w:t>
      </w:r>
    </w:p>
    <w:p w14:paraId="4CA77B20" w14:textId="77777777" w:rsidR="00AC53BD" w:rsidRPr="000C38CC" w:rsidRDefault="00AC53BD" w:rsidP="00FE5AC4">
      <w:pPr>
        <w:pStyle w:val="ListParagraph"/>
        <w:rPr>
          <w:rFonts w:ascii="Times New Roman" w:hAnsi="Times New Roman" w:cs="Times New Roman"/>
          <w:lang w:val="en-US"/>
        </w:rPr>
      </w:pPr>
    </w:p>
    <w:p w14:paraId="60CE3C85" w14:textId="3B43CB99" w:rsidR="007C586D" w:rsidRPr="000C38CC" w:rsidRDefault="0044328E" w:rsidP="5B8854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We understand that being a </w:t>
      </w:r>
      <w:r w:rsidR="000C38CC">
        <w:rPr>
          <w:rFonts w:ascii="Times New Roman" w:hAnsi="Times New Roman" w:cs="Times New Roman"/>
          <w:lang w:val="en-US"/>
        </w:rPr>
        <w:t xml:space="preserve">Respiratory Therapist </w:t>
      </w:r>
      <w:r w:rsidRPr="000C38CC">
        <w:rPr>
          <w:rFonts w:ascii="Times New Roman" w:hAnsi="Times New Roman" w:cs="Times New Roman"/>
          <w:lang w:val="en-US"/>
        </w:rPr>
        <w:t xml:space="preserve">can be </w:t>
      </w:r>
      <w:r w:rsidR="000C38CC" w:rsidRPr="000C38CC">
        <w:rPr>
          <w:rFonts w:ascii="Times New Roman" w:hAnsi="Times New Roman" w:cs="Times New Roman"/>
          <w:lang w:val="en-US"/>
        </w:rPr>
        <w:t>very stressful. Take me back to before COVID-19. W</w:t>
      </w:r>
      <w:r w:rsidR="78C95D17" w:rsidRPr="000C38CC">
        <w:rPr>
          <w:rFonts w:ascii="Times New Roman" w:hAnsi="Times New Roman" w:cs="Times New Roman"/>
          <w:lang w:val="en-US"/>
        </w:rPr>
        <w:t xml:space="preserve">hat was stressful about being an RT? </w:t>
      </w:r>
      <w:r w:rsidR="00AC53BD" w:rsidRPr="000C38CC">
        <w:rPr>
          <w:rFonts w:ascii="Times New Roman" w:hAnsi="Times New Roman" w:cs="Times New Roman"/>
          <w:lang w:val="en-US"/>
        </w:rPr>
        <w:t xml:space="preserve"> </w:t>
      </w:r>
      <w:r w:rsidR="007C586D" w:rsidRPr="000C38CC">
        <w:rPr>
          <w:rFonts w:ascii="Times New Roman" w:hAnsi="Times New Roman" w:cs="Times New Roman"/>
          <w:lang w:val="en-US"/>
        </w:rPr>
        <w:t xml:space="preserve"> </w:t>
      </w:r>
    </w:p>
    <w:p w14:paraId="530DB7F5" w14:textId="77777777" w:rsidR="00582EA8" w:rsidRPr="000C38CC" w:rsidRDefault="00582EA8" w:rsidP="5B885418">
      <w:pPr>
        <w:pStyle w:val="ListParagraph"/>
        <w:rPr>
          <w:rFonts w:ascii="Times New Roman" w:hAnsi="Times New Roman" w:cs="Times New Roman"/>
          <w:lang w:val="en-US"/>
        </w:rPr>
      </w:pPr>
    </w:p>
    <w:p w14:paraId="039AF101" w14:textId="5D924767" w:rsidR="00AC53BD" w:rsidRPr="000C38CC" w:rsidRDefault="2E9E338F" w:rsidP="5B8854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What changed for you in March 2020? </w:t>
      </w:r>
    </w:p>
    <w:p w14:paraId="213D8D9A" w14:textId="145923BF" w:rsidR="00AC53BD" w:rsidRPr="000C38CC" w:rsidRDefault="06BCF3BF" w:rsidP="5B8854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What was </w:t>
      </w:r>
      <w:r w:rsidR="000C38CC">
        <w:rPr>
          <w:rFonts w:ascii="Times New Roman" w:hAnsi="Times New Roman" w:cs="Times New Roman"/>
          <w:lang w:val="en-US"/>
        </w:rPr>
        <w:t>it</w:t>
      </w:r>
      <w:r w:rsidRPr="000C38CC">
        <w:rPr>
          <w:rFonts w:ascii="Times New Roman" w:hAnsi="Times New Roman" w:cs="Times New Roman"/>
          <w:lang w:val="en-US"/>
        </w:rPr>
        <w:t xml:space="preserve"> like </w:t>
      </w:r>
      <w:r w:rsidR="000C38CC" w:rsidRPr="000C38CC">
        <w:rPr>
          <w:rFonts w:ascii="Times New Roman" w:hAnsi="Times New Roman" w:cs="Times New Roman"/>
          <w:lang w:val="en-US"/>
        </w:rPr>
        <w:t>throughout</w:t>
      </w:r>
      <w:r w:rsidRPr="000C38CC">
        <w:rPr>
          <w:rFonts w:ascii="Times New Roman" w:hAnsi="Times New Roman" w:cs="Times New Roman"/>
          <w:lang w:val="en-US"/>
        </w:rPr>
        <w:t xml:space="preserve"> the pandemic – your practice? The environment? Relationships? </w:t>
      </w:r>
      <w:r w:rsidR="000C38CC">
        <w:rPr>
          <w:rFonts w:ascii="Times New Roman" w:hAnsi="Times New Roman" w:cs="Times New Roman"/>
          <w:lang w:val="en-US"/>
        </w:rPr>
        <w:t>Life at home?</w:t>
      </w:r>
    </w:p>
    <w:p w14:paraId="465B5DF3" w14:textId="504F93F3" w:rsidR="00AC53BD" w:rsidRPr="000C38CC" w:rsidRDefault="00AC53BD" w:rsidP="5B8854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Tell us about the stressors you have been facing during the pandemic and specify </w:t>
      </w:r>
      <w:r w:rsidR="000C38CC" w:rsidRPr="000C38CC">
        <w:rPr>
          <w:rFonts w:ascii="Times New Roman" w:hAnsi="Times New Roman" w:cs="Times New Roman"/>
          <w:lang w:val="en-US"/>
        </w:rPr>
        <w:t>a timeline, f</w:t>
      </w:r>
      <w:r w:rsidRPr="000C38CC">
        <w:rPr>
          <w:rFonts w:ascii="Times New Roman" w:hAnsi="Times New Roman" w:cs="Times New Roman"/>
          <w:lang w:val="en-US"/>
        </w:rPr>
        <w:t>or instance, during the first wave.</w:t>
      </w:r>
    </w:p>
    <w:p w14:paraId="3516E08F" w14:textId="0F83899C" w:rsidR="00355CD5" w:rsidRPr="000C38CC" w:rsidRDefault="00355CD5" w:rsidP="00355CD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 xml:space="preserve">What were the implications of these stressors on patient care? </w:t>
      </w:r>
    </w:p>
    <w:p w14:paraId="605DD8D2" w14:textId="5BF0CE8D" w:rsidR="5B885418" w:rsidRPr="000C38CC" w:rsidRDefault="5B885418" w:rsidP="5B885418">
      <w:pPr>
        <w:rPr>
          <w:rFonts w:ascii="Times New Roman" w:hAnsi="Times New Roman" w:cs="Times New Roman"/>
          <w:lang w:val="en-US"/>
        </w:rPr>
      </w:pPr>
    </w:p>
    <w:p w14:paraId="0ABBCEF8" w14:textId="509E27E2" w:rsidR="00355CD5" w:rsidRPr="000C38CC" w:rsidRDefault="1551EFA1" w:rsidP="5B8854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>Tell me about stressors outside of work that might have contributed</w:t>
      </w:r>
      <w:r w:rsidR="00355CD5" w:rsidRPr="000C38CC">
        <w:rPr>
          <w:rFonts w:ascii="Times New Roman" w:hAnsi="Times New Roman" w:cs="Times New Roman"/>
          <w:lang w:val="en-US"/>
        </w:rPr>
        <w:t xml:space="preserve"> to your stress at work</w:t>
      </w:r>
      <w:r w:rsidR="000C38CC" w:rsidRPr="000C38CC">
        <w:rPr>
          <w:rFonts w:ascii="Times New Roman" w:hAnsi="Times New Roman" w:cs="Times New Roman"/>
          <w:lang w:val="en-US"/>
        </w:rPr>
        <w:t>.</w:t>
      </w:r>
      <w:r w:rsidR="00355CD5" w:rsidRPr="000C38CC">
        <w:rPr>
          <w:rFonts w:ascii="Times New Roman" w:hAnsi="Times New Roman" w:cs="Times New Roman"/>
          <w:lang w:val="en-US"/>
        </w:rPr>
        <w:t xml:space="preserve"> </w:t>
      </w:r>
    </w:p>
    <w:p w14:paraId="42AF2DDC" w14:textId="77777777" w:rsidR="00582EA8" w:rsidRPr="000C38CC" w:rsidRDefault="00582EA8" w:rsidP="00FE5AC4">
      <w:pPr>
        <w:rPr>
          <w:rFonts w:ascii="Times New Roman" w:hAnsi="Times New Roman" w:cs="Times New Roman"/>
          <w:lang w:val="en-US"/>
        </w:rPr>
      </w:pPr>
    </w:p>
    <w:p w14:paraId="00C41230" w14:textId="3FF96FAB" w:rsidR="00C3514D" w:rsidRPr="000C38CC" w:rsidRDefault="000C38CC" w:rsidP="00C351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>L</w:t>
      </w:r>
      <w:r w:rsidR="2A3AB484" w:rsidRPr="000C38CC">
        <w:rPr>
          <w:rFonts w:ascii="Times New Roman" w:hAnsi="Times New Roman" w:cs="Times New Roman"/>
          <w:lang w:val="en-US"/>
        </w:rPr>
        <w:t>ooking ahead, w</w:t>
      </w:r>
      <w:r w:rsidR="00C3514D" w:rsidRPr="000C38CC">
        <w:rPr>
          <w:rFonts w:ascii="Times New Roman" w:hAnsi="Times New Roman" w:cs="Times New Roman"/>
          <w:lang w:val="en-US"/>
        </w:rPr>
        <w:t xml:space="preserve">hat are some of the lessons learned from this pandemic that could help reduce stress in the event of future pandemics? </w:t>
      </w:r>
    </w:p>
    <w:p w14:paraId="0902FEC0" w14:textId="77777777" w:rsidR="00582EA8" w:rsidRPr="000C38CC" w:rsidRDefault="00582EA8" w:rsidP="00FE5AC4">
      <w:pPr>
        <w:rPr>
          <w:rFonts w:ascii="Times New Roman" w:hAnsi="Times New Roman" w:cs="Times New Roman"/>
          <w:lang w:val="en-US"/>
        </w:rPr>
      </w:pPr>
    </w:p>
    <w:p w14:paraId="6C613D77" w14:textId="60DCC83A" w:rsidR="00076E02" w:rsidRPr="000C38CC" w:rsidRDefault="00076E02" w:rsidP="00C351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C38CC">
        <w:rPr>
          <w:rFonts w:ascii="Times New Roman" w:hAnsi="Times New Roman" w:cs="Times New Roman"/>
          <w:lang w:val="en-US"/>
        </w:rPr>
        <w:t>From the lens of your profession</w:t>
      </w:r>
      <w:r w:rsidR="00AC53BD" w:rsidRPr="000C38CC">
        <w:rPr>
          <w:rFonts w:ascii="Times New Roman" w:hAnsi="Times New Roman" w:cs="Times New Roman"/>
          <w:lang w:val="en-US"/>
        </w:rPr>
        <w:t xml:space="preserve"> and your experiences working during the pandemic</w:t>
      </w:r>
      <w:r w:rsidRPr="000C38CC">
        <w:rPr>
          <w:rFonts w:ascii="Times New Roman" w:hAnsi="Times New Roman" w:cs="Times New Roman"/>
          <w:lang w:val="en-US"/>
        </w:rPr>
        <w:t>, how can we</w:t>
      </w:r>
      <w:r w:rsidR="00AC53BD" w:rsidRPr="000C38CC">
        <w:rPr>
          <w:rFonts w:ascii="Times New Roman" w:hAnsi="Times New Roman" w:cs="Times New Roman"/>
          <w:lang w:val="en-US"/>
        </w:rPr>
        <w:t xml:space="preserve"> improve</w:t>
      </w:r>
      <w:r w:rsidRPr="000C38CC">
        <w:rPr>
          <w:rFonts w:ascii="Times New Roman" w:hAnsi="Times New Roman" w:cs="Times New Roman"/>
          <w:lang w:val="en-US"/>
        </w:rPr>
        <w:t xml:space="preserve"> the healthcare system?</w:t>
      </w:r>
      <w:r w:rsidR="00AC53BD" w:rsidRPr="000C38CC">
        <w:rPr>
          <w:rFonts w:ascii="Times New Roman" w:hAnsi="Times New Roman" w:cs="Times New Roman"/>
          <w:lang w:val="en-US"/>
        </w:rPr>
        <w:t xml:space="preserve"> In other words, what can be done to help optimize the healthcare system, even beyond the pandemic</w:t>
      </w:r>
      <w:r w:rsidR="000C38CC" w:rsidRPr="000C38CC">
        <w:rPr>
          <w:rFonts w:ascii="Times New Roman" w:hAnsi="Times New Roman" w:cs="Times New Roman"/>
          <w:lang w:val="en-US"/>
        </w:rPr>
        <w:t>?</w:t>
      </w:r>
      <w:r w:rsidR="00AC53BD" w:rsidRPr="000C38CC">
        <w:rPr>
          <w:rFonts w:ascii="Times New Roman" w:hAnsi="Times New Roman" w:cs="Times New Roman"/>
          <w:lang w:val="en-US"/>
        </w:rPr>
        <w:t xml:space="preserve"> </w:t>
      </w:r>
    </w:p>
    <w:p w14:paraId="12B95DCD" w14:textId="77777777" w:rsidR="00582EA8" w:rsidRPr="00777DB7" w:rsidRDefault="00582EA8" w:rsidP="00582EA8">
      <w:pPr>
        <w:pStyle w:val="ListParagraph"/>
        <w:rPr>
          <w:rFonts w:ascii="Times New Roman" w:hAnsi="Times New Roman" w:cs="Times New Roman"/>
          <w:lang w:val="en-US"/>
        </w:rPr>
      </w:pPr>
    </w:p>
    <w:p w14:paraId="2EE83BC3" w14:textId="59CFAAC2" w:rsidR="00C3514D" w:rsidRPr="00777DB7" w:rsidRDefault="00C3514D" w:rsidP="00C351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5B885418">
        <w:rPr>
          <w:rFonts w:ascii="Times New Roman" w:hAnsi="Times New Roman" w:cs="Times New Roman"/>
          <w:lang w:val="en-US"/>
        </w:rPr>
        <w:t xml:space="preserve">Anything you would like to add? </w:t>
      </w:r>
    </w:p>
    <w:sectPr w:rsidR="00C3514D" w:rsidRPr="00777DB7" w:rsidSect="00F5027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E44011" w14:textId="77777777" w:rsidR="00AA4890" w:rsidRDefault="00AA4890" w:rsidP="001734AD">
      <w:r>
        <w:separator/>
      </w:r>
    </w:p>
  </w:endnote>
  <w:endnote w:type="continuationSeparator" w:id="0">
    <w:p w14:paraId="4E65F0FE" w14:textId="77777777" w:rsidR="00AA4890" w:rsidRDefault="00AA4890" w:rsidP="001734AD">
      <w:r>
        <w:continuationSeparator/>
      </w:r>
    </w:p>
  </w:endnote>
  <w:endnote w:type="continuationNotice" w:id="1">
    <w:p w14:paraId="6DCA4215" w14:textId="77777777" w:rsidR="00AA4890" w:rsidRDefault="00AA48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AD65A" w14:textId="77777777" w:rsidR="00AA4890" w:rsidRDefault="00AA4890" w:rsidP="001734AD">
      <w:r>
        <w:separator/>
      </w:r>
    </w:p>
  </w:footnote>
  <w:footnote w:type="continuationSeparator" w:id="0">
    <w:p w14:paraId="4D08D753" w14:textId="77777777" w:rsidR="00AA4890" w:rsidRDefault="00AA4890" w:rsidP="001734AD">
      <w:r>
        <w:continuationSeparator/>
      </w:r>
    </w:p>
  </w:footnote>
  <w:footnote w:type="continuationNotice" w:id="1">
    <w:p w14:paraId="1DDECD3A" w14:textId="77777777" w:rsidR="00AA4890" w:rsidRDefault="00AA489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F7EE82" w14:textId="5EAE1950" w:rsidR="006E14C2" w:rsidRPr="001734AD" w:rsidRDefault="00B007AC" w:rsidP="006E14C2">
    <w:pPr>
      <w:pStyle w:val="Header"/>
      <w:jc w:val="right"/>
      <w:rPr>
        <w:rFonts w:ascii="Times New Roman" w:hAnsi="Times New Roman" w:cs="Times New Roman"/>
      </w:rPr>
    </w:pPr>
    <w:r w:rsidRPr="00373B8C">
      <w:rPr>
        <w:rFonts w:ascii="Times New Roman" w:eastAsia="Times New Roman" w:hAnsi="Times New Roman" w:cs="Times New Roman"/>
        <w:color w:val="000000"/>
        <w:shd w:val="clear" w:color="auto" w:fill="FFFFFF"/>
      </w:rPr>
      <w:t>REB#22-03-00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926C1"/>
    <w:multiLevelType w:val="hybridMultilevel"/>
    <w:tmpl w:val="9FBEE6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6632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669"/>
    <w:rsid w:val="0005096E"/>
    <w:rsid w:val="00076E02"/>
    <w:rsid w:val="000C38CC"/>
    <w:rsid w:val="00124595"/>
    <w:rsid w:val="001346A5"/>
    <w:rsid w:val="001734AD"/>
    <w:rsid w:val="0019109E"/>
    <w:rsid w:val="001A00D5"/>
    <w:rsid w:val="00212249"/>
    <w:rsid w:val="002555B0"/>
    <w:rsid w:val="0026723B"/>
    <w:rsid w:val="00332DCE"/>
    <w:rsid w:val="00353A3D"/>
    <w:rsid w:val="00355CD5"/>
    <w:rsid w:val="003A1D4F"/>
    <w:rsid w:val="0044328E"/>
    <w:rsid w:val="004A1414"/>
    <w:rsid w:val="004A7351"/>
    <w:rsid w:val="00582EA8"/>
    <w:rsid w:val="0059791D"/>
    <w:rsid w:val="006548AC"/>
    <w:rsid w:val="00684669"/>
    <w:rsid w:val="006E14C2"/>
    <w:rsid w:val="007165DA"/>
    <w:rsid w:val="00777DB7"/>
    <w:rsid w:val="007C586D"/>
    <w:rsid w:val="0080218D"/>
    <w:rsid w:val="00823A72"/>
    <w:rsid w:val="00867E95"/>
    <w:rsid w:val="008E206A"/>
    <w:rsid w:val="00941B28"/>
    <w:rsid w:val="009C42CA"/>
    <w:rsid w:val="009F43F8"/>
    <w:rsid w:val="00A10356"/>
    <w:rsid w:val="00A40BF7"/>
    <w:rsid w:val="00A641C3"/>
    <w:rsid w:val="00AA4890"/>
    <w:rsid w:val="00AC53BD"/>
    <w:rsid w:val="00AD7194"/>
    <w:rsid w:val="00B007AC"/>
    <w:rsid w:val="00B91D63"/>
    <w:rsid w:val="00C3514D"/>
    <w:rsid w:val="00CE08CA"/>
    <w:rsid w:val="00CE1EDA"/>
    <w:rsid w:val="00DC608B"/>
    <w:rsid w:val="00DD0039"/>
    <w:rsid w:val="00EF2A74"/>
    <w:rsid w:val="00F50271"/>
    <w:rsid w:val="00FE5AC4"/>
    <w:rsid w:val="00FF2B72"/>
    <w:rsid w:val="06BCF3BF"/>
    <w:rsid w:val="1551EFA1"/>
    <w:rsid w:val="19B66A3D"/>
    <w:rsid w:val="27033DFB"/>
    <w:rsid w:val="2A3AB484"/>
    <w:rsid w:val="2E9E338F"/>
    <w:rsid w:val="47FC4A80"/>
    <w:rsid w:val="5B885418"/>
    <w:rsid w:val="5BE5F11C"/>
    <w:rsid w:val="5D81C17D"/>
    <w:rsid w:val="681C66B6"/>
    <w:rsid w:val="78C95D17"/>
    <w:rsid w:val="7A17FDD1"/>
    <w:rsid w:val="7DD7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4A8C6"/>
  <w15:chartTrackingRefBased/>
  <w15:docId w15:val="{B9FC9266-3AFF-8249-86C4-3E4CDEE1E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6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09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96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34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34AD"/>
  </w:style>
  <w:style w:type="paragraph" w:styleId="Footer">
    <w:name w:val="footer"/>
    <w:basedOn w:val="Normal"/>
    <w:link w:val="FooterChar"/>
    <w:uiPriority w:val="99"/>
    <w:unhideWhenUsed/>
    <w:rsid w:val="00173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34AD"/>
  </w:style>
  <w:style w:type="paragraph" w:styleId="Revision">
    <w:name w:val="Revision"/>
    <w:hidden/>
    <w:uiPriority w:val="99"/>
    <w:semiHidden/>
    <w:rsid w:val="00AC5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gohar@icloud.com</dc:creator>
  <cp:keywords/>
  <dc:description/>
  <cp:lastModifiedBy>Marianne Saragosa</cp:lastModifiedBy>
  <cp:revision>2</cp:revision>
  <dcterms:created xsi:type="dcterms:W3CDTF">2024-10-10T13:55:00Z</dcterms:created>
  <dcterms:modified xsi:type="dcterms:W3CDTF">2024-10-10T13:55:00Z</dcterms:modified>
</cp:coreProperties>
</file>